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1E" w:rsidRPr="00570092" w:rsidRDefault="00B444D0">
      <w:pPr>
        <w:rPr>
          <w:rFonts w:ascii="Arial" w:hAnsi="Arial" w:cs="Arial"/>
        </w:rPr>
      </w:pPr>
      <w:proofErr w:type="gramStart"/>
      <w:r w:rsidRPr="00570092">
        <w:rPr>
          <w:rFonts w:ascii="Arial" w:hAnsi="Arial" w:cs="Arial"/>
          <w:b/>
        </w:rPr>
        <w:t>Supplementary Table 2.</w:t>
      </w:r>
      <w:proofErr w:type="gramEnd"/>
      <w:r w:rsidRPr="00570092">
        <w:rPr>
          <w:rFonts w:ascii="Arial" w:hAnsi="Arial" w:cs="Arial"/>
          <w:b/>
        </w:rPr>
        <w:t xml:space="preserve">  </w:t>
      </w:r>
      <w:proofErr w:type="gramStart"/>
      <w:r w:rsidRPr="00570092">
        <w:rPr>
          <w:rFonts w:ascii="Arial" w:hAnsi="Arial" w:cs="Arial"/>
        </w:rPr>
        <w:t xml:space="preserve">Down-regulated genes in high versus low neuronal DDR cases at low </w:t>
      </w:r>
      <w:proofErr w:type="spellStart"/>
      <w:r w:rsidRPr="00570092">
        <w:rPr>
          <w:rFonts w:ascii="Arial" w:hAnsi="Arial" w:cs="Arial"/>
        </w:rPr>
        <w:t>Braak</w:t>
      </w:r>
      <w:proofErr w:type="spellEnd"/>
      <w:r w:rsidRPr="00570092">
        <w:rPr>
          <w:rFonts w:ascii="Arial" w:hAnsi="Arial" w:cs="Arial"/>
        </w:rPr>
        <w:t xml:space="preserve"> and </w:t>
      </w:r>
      <w:proofErr w:type="spellStart"/>
      <w:r w:rsidRPr="00570092">
        <w:rPr>
          <w:rFonts w:ascii="Arial" w:hAnsi="Arial" w:cs="Arial"/>
        </w:rPr>
        <w:t>Braak</w:t>
      </w:r>
      <w:proofErr w:type="spellEnd"/>
      <w:r w:rsidRPr="00570092">
        <w:rPr>
          <w:rFonts w:ascii="Arial" w:hAnsi="Arial" w:cs="Arial"/>
        </w:rPr>
        <w:t xml:space="preserve"> stages (p&lt;0.001).</w:t>
      </w:r>
      <w:proofErr w:type="gramEnd"/>
    </w:p>
    <w:tbl>
      <w:tblPr>
        <w:tblStyle w:val="TableGrid"/>
        <w:tblW w:w="1039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34"/>
        <w:gridCol w:w="4610"/>
        <w:gridCol w:w="1646"/>
        <w:gridCol w:w="939"/>
        <w:gridCol w:w="717"/>
      </w:tblGrid>
      <w:tr w:rsidR="00B444D0" w:rsidRPr="005C6DFF" w:rsidTr="008E215F"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44D0" w:rsidRPr="005C6DFF" w:rsidRDefault="00B444D0" w:rsidP="00001B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DFF">
              <w:rPr>
                <w:rFonts w:ascii="Arial" w:hAnsi="Arial" w:cs="Arial"/>
                <w:b/>
                <w:sz w:val="20"/>
                <w:szCs w:val="20"/>
              </w:rPr>
              <w:t>Probe set ID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</w:tcPr>
          <w:p w:rsidR="00B444D0" w:rsidRPr="005C6DFF" w:rsidRDefault="00B444D0" w:rsidP="00001B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DFF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B444D0" w:rsidRPr="005C6DFF" w:rsidRDefault="00B444D0" w:rsidP="00001B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DFF"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  <w:r w:rsidR="003527BF">
              <w:rPr>
                <w:rFonts w:ascii="Arial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B444D0" w:rsidRPr="005C6DFF" w:rsidRDefault="003527BF" w:rsidP="00001BB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B444D0" w:rsidRPr="005C6DFF" w:rsidRDefault="00B444D0" w:rsidP="00001B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DFF">
              <w:rPr>
                <w:rFonts w:ascii="Arial" w:hAnsi="Arial" w:cs="Arial"/>
                <w:b/>
                <w:sz w:val="20"/>
                <w:szCs w:val="20"/>
              </w:rPr>
              <w:t>FC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Insulin signalling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</w:tcBorders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2616_a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etyl-CoA carboxylase bet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C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01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modul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ML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53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karyotic translation initiation factor 4E binding protein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IF4EBP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41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yst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mplex component 7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7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665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khead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ox O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XO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4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90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PE antisense RNA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PE-A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2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578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bosomal protein S6 kinase, 70kDa, polypeptid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S6KB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8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001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ressor of cytokine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337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ressor of cytokine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0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83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n of </w:t>
            </w:r>
            <w:proofErr w:type="spellStart"/>
            <w:r w:rsidRPr="00352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nless</w:t>
            </w:r>
            <w:proofErr w:type="spellEnd"/>
            <w:r w:rsidRPr="00352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molog 2 (Drosophil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S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887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rol regulatory element binding transcription fac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REBF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53 signalling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08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in-specific angiogenesis inhibi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I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03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cl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dependent kinase inhibitor 2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0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744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P, TP53 apoptosis effector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5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08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mbospond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B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29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ecrosis factor receptor superfamily, member 10b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10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4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tein p5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255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Apoptosis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57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MTS-like 4 /// uncharacterized LOC10099651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MTSL4 /// LOC10099651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277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yloid beta (A4) precursor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72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L2-antagonist/kill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K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51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pas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ruitment domain family, member 1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1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11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pas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ruitment domain family, member 14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1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45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pamine beta-hydroxylase (dopamine beta-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ooxygenas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BH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372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doplasmic reticulum to nucleus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N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11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troge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eptor 2 (ER bet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R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676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activated serine/threonine kinas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TK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224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istone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cetylas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AC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02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doma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teracting protein kinase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PK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08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oredox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interacting protein-like ///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oredox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teracting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1060503 /// TXNI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46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F.2 cell line derived transforming sequence-lik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F2L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64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PH oxidase, EF-hand calcium binding domain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X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34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ar receptor subfamily 4, group A, memb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R4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203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lin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hydrogenase (oxidase)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DH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69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hingomyelin synthas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GM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935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RY (sex determining region Y)-box 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056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alophor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N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564_a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 peptide peptidase like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PL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54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-box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BX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565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-box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BX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4071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-box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BX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08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stis expressed 26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X26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34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ecrosis factor receptor superfamily, member 10d, decoy with truncated death doma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10D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532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ecrosis factor receptor superfamily, member 8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8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536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ecrosis factor receptor superfamily, member 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59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-ray repair complementing defective repair in Chinese hamster cells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RCC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Lipid transpor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45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olipoprote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-I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O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26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H dehydrogenase (ubiquinone) Fe-S protein 1, 75kDa (NADH-coenzyme Q reductase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UF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237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xysterol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inding protein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BP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46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xysterol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inding protein-like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BPL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163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xysterol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inding protein-like 7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BPL7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72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27 (fatty acid transporter), memb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27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Cytoskeleton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93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uc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 (alph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123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ping protein (actin filament) muscle Z-line, alpha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Z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38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ping protein (actin filament) muscle Z-line, alpha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Z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426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veol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V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34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H-domain containing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HD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20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ypothetical protein LOC100129652;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zr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ZR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78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MNL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071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US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m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complex, subunit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US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665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US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m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complex, subunit 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US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90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lch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20 (Drosophil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HL20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16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tubule-actin crosslinking fac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CF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889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alized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molog (Drosophil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L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61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ofibrom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 (merlin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F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76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ofibrom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 (merlin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F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859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lemm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M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62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fil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amily, member 4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FN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253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ptide YY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Y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483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ng finger protein 19A, E3 ubiquitin protein ligas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F19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02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a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main, transmembrane domain (TM), and cytoplasmic domain, (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aphor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6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A6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93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room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amily memb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ROOM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65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asc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XB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X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21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O and F-actin binding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OB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562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protein family, member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F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72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protein family, member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F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27BF" w:rsidRPr="003527BF" w:rsidTr="008E215F">
        <w:trPr>
          <w:gridAfter w:val="1"/>
          <w:wAfter w:w="717" w:type="dxa"/>
          <w:trHeight w:val="300"/>
        </w:trPr>
        <w:tc>
          <w:tcPr>
            <w:tcW w:w="7088" w:type="dxa"/>
            <w:gridSpan w:val="3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lasma membran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55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P-binding cassette, sub-family C (CFTR/MRP), member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CC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3527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giomot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k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OTL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53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hrax toxin receptor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XR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8792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ptor-related protein complex 2, alpha 1 subunit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2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445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o guanine nucleotide exchange factor (GEF)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HGEF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44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rest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beta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RB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502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I1-associated protein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IAP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05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cium channel, voltage-dependent, alpha 2/delta subunit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CNA2D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13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cium channel, voltage-dependent, gamma subunit 7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CNG7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887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citonin receptor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CR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2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2 molecul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543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34 molecul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3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923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36 molecule (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mbospond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eptor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3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74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79b molecule, immunoglobulin-associated bet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79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67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herin 5, type 2 (vascular endothelium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H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796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herin-related family member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HR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49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-type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ct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main family 1, member B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EC1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488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plement component (3b/4b) receptor 1 (Knops blood group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60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umbs homolog 3 (Drosophil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B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31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-terminal binding protein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BP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13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todysplas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53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to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NOX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ulfide-thiol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xchang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OX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699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H receptor B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HB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401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 receptor-like 4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RL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406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 receptor-like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RL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87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ate hydrolase (prostate-specific membrane antigen) 1 /// folate hydrolase 1B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H1 /// FOLH1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26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tamate decarboxylase 2 (pancreatic islets and brain, 65kD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D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302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p junction protein, gamma 2, 47kD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JC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60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p junction protein, delta 3, 31.9kD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JD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03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AS complex locus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AS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387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ypica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C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062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ycosylphosphatidylinositol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chored high density lipoprotein binding protein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IHBP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90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protein-coupled receptor 157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R157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35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protein-coupled receptor 16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R16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600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protein-coupled receptor 3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R3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411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lutamate receptor,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onotropic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N-methyl D-aspartate 2B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00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tic and glial cell adhesion molecule /// hepatocellular carcinoma, down-regulated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CAM /// HEPN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56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jor histocompatibility complex, class I, 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LA-E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05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jor histocompatibility complex, class I, 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LA-E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36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jor histocompatibility complex, class I, J (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LA-J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605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eterogeneous nuclear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bonucleoprote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NRNPM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489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r homolog 3 (Drosophil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R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30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rmansky-Pudlak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ndrom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P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20081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droxysteroid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7-beta) dehydrogenase 7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SD17B7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939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hydroxytryptamine (serotonin) receptor 4, G protein-coupled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TR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178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alurona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nthase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AS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212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leukin 9 receptor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9R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15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junction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koglob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023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tassium voltage-gated channel, subfamily H (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g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related), member 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CNH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58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tassium inwardly-rectifying channel, subfamily J, member 10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CNJ10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404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tassium inwardly-rectifying channel, subfamily J, member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CNJ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48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CNQ1 opposite strand/antisense transcript 1 (non-protein coding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CNQ1OT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76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ker for activation of T cells family, member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T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71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ysophosphatidic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cid recep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P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95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cine-rich repeats and immunoglobulin-like domains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RIG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952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Y6/PLAUR domain containing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YPD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40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elin basic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B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51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ple EGF-like-domains 10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GF10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52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ple EGF-like-domains 10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GF10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33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ple EGF-like-domains 1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GF1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30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fibrilla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associated protein 3-lik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FAP3L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61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anocort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 receptor accessory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RAP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24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c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5, cell surface associated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C1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66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sin VIIB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7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38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PH oxidas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X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808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PH oxidase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X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68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otrophic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yrosine kinase, receptor, type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TRK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587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lfactory receptor, family 1, subfamily E, member 1 /// olfactory receptor, family 1, subfamily E, member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1E1 /// OR1E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63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costat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M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471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nnex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NX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62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gestin and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ipoQ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eptor family member VIII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QR8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526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-3 partitioning defective 3 homolog (C.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gans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D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094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-3 partitioning defective 3 homolog (C.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gans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D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3190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-3 partitioning defective 3 homolog B (C.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gans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D3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737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adher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DH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560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adher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DH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20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adher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pha 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DHA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564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adher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amma subfamily C,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DHGC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hospholipase D1,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osphatidylcholin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specific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D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53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x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XN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668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x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XNB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52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min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M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097_a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staglandin F receptor (FP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GFR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91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thyroid hormone 1 receptor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H1R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60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ein tyrosine phosphatase, receptor type, O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PRO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93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KI, KH domain containing, RNA binding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KI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1263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KI, KH domain containing, RNA binding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KI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79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11B, member RAS oncogene family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11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02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18, member RAS oncogene family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18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507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22A, member RAS oncogene family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22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00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eptor tyrosine kinase-like orphan receptor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R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69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retagog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EF-hand calcium binding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GN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71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um deprivation respons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DPR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6416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C31 homolog A (S.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evisia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31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632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rcoglyca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lpha (50kDa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troph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associated glycoprotein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GC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50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16, member 9 (monocarboxylic acid transporter 9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16A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926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34 (sodium phosphate), member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34A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97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38, member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38A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40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7, memb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7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51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roph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lpha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NTA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60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mat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M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72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stis derived transcript (3 LIM domains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S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85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s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S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360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ansient receptor potential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io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hannel, subfamily M, member 4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PM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827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ansient receptor potential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io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hannel, subfamily V, member 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PV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263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traspan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SPAN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85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bby like protein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LP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29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16 binding protein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BP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24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omodul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MOD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5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263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zat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herens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junctions transmembrane protein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ZT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B444D0" w:rsidRPr="005C6DFF" w:rsidTr="008E215F">
        <w:trPr>
          <w:trHeight w:val="300"/>
        </w:trPr>
        <w:tc>
          <w:tcPr>
            <w:tcW w:w="1844" w:type="dxa"/>
            <w:noWrap/>
          </w:tcPr>
          <w:p w:rsidR="00B444D0" w:rsidRPr="005C6DFF" w:rsidRDefault="00B444D0" w:rsidP="00001B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4" w:type="dxa"/>
            <w:gridSpan w:val="2"/>
            <w:noWrap/>
          </w:tcPr>
          <w:p w:rsidR="00B444D0" w:rsidRPr="005C6DFF" w:rsidRDefault="00B444D0" w:rsidP="00001B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</w:tcPr>
          <w:p w:rsidR="00B444D0" w:rsidRPr="005C6DFF" w:rsidRDefault="00B444D0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</w:tcPr>
          <w:p w:rsidR="00B444D0" w:rsidRPr="005C6DFF" w:rsidRDefault="00B444D0" w:rsidP="00001B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</w:tcPr>
          <w:p w:rsidR="00B444D0" w:rsidRPr="005C6DFF" w:rsidRDefault="00B444D0" w:rsidP="00001B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Transcription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487_a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ating transcription factor 6 bet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F6B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00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omodoma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WD repeat domain containing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WD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01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tor zinc finge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Z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081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ll division cycle associated 7-like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CA7L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586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doma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elicase DNA binding protein 9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D9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34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F-hand calcium binding domain 6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FCAB6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24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karyotic translation initiation factor 2C,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IF2C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623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ongator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etyltransferase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mplex subunit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P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78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othelial PAS domain protein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AS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0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937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khead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ox P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XP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71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A binding protein 2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A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85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A binding protein 4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A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104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transcription factor IIH, polypeptide 3, 34kD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F2H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868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transcription factor IIH, polypeptide 5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F2H5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64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MG-box transcription fac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BP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665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toma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derived growth factor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GF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347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iry and enhancer of split 4 (Drosophila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S4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933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matopoietically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xpressed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EX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1485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tocyte nuclear factor 4, alph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NF4A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604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XA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50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t shock transcription fac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SF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172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D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amily inhibitor domain containing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FIC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37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tor complex subunit 27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27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196_x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uclear factor of activated T-cells, cytoplasmic, </w:t>
            </w:r>
            <w:proofErr w:type="spellStart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cineurin</w:t>
            </w:r>
            <w:proofErr w:type="spellEnd"/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dependent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FATC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834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ar factor I/X (CCAAT-binding transcription factor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FIX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1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6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535_s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ar factor of kappa light polypeptide gene enhancer in B-cells 2 (p49/p100)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FKB2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63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ar transcription factor Y, gamma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FYC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4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281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onal PAS domain protein 3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AS3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70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ar respiratory factor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RF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3527BF" w:rsidRPr="003527BF" w:rsidTr="008E215F">
        <w:trPr>
          <w:trHeight w:val="300"/>
        </w:trPr>
        <w:tc>
          <w:tcPr>
            <w:tcW w:w="1844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170_at</w:t>
            </w:r>
          </w:p>
        </w:tc>
        <w:tc>
          <w:tcPr>
            <w:tcW w:w="5244" w:type="dxa"/>
            <w:gridSpan w:val="2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ligodendrocyte transcription factor 1</w:t>
            </w:r>
          </w:p>
        </w:tc>
        <w:tc>
          <w:tcPr>
            <w:tcW w:w="1646" w:type="dxa"/>
            <w:noWrap/>
            <w:hideMark/>
          </w:tcPr>
          <w:p w:rsidR="003527BF" w:rsidRPr="003527BF" w:rsidRDefault="003527BF" w:rsidP="003527B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LIG1</w:t>
            </w:r>
          </w:p>
        </w:tc>
        <w:tc>
          <w:tcPr>
            <w:tcW w:w="939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3527BF" w:rsidRPr="003527BF" w:rsidRDefault="003527BF" w:rsidP="003527B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27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41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ptidyl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rginin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imin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ype IV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DI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64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red box 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X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324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 finger protein 1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F1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53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 finger protein 19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F19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71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 finger protein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F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6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merase (RNA) III (DNA directed) polypeptide H (22.9kD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R3H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28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OU class 5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 /// POU class 5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B /// POU class 5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 /// POU class 5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U5F1 /// POU5F1B /// POU5F1P3 /// POU5F1P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9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oxisome proliferator-activated receptor alph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AR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044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oxisome proliferator-activated receptor delt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ARD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63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A binding motif protein 1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BM1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13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lication factor C (activator 1) 1, 145kD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FC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647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x comb on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dleg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4 (Drosophila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ML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89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WI/SNF related, matrix associated, actin dependent regulator of chromatin, subfamily b, member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ARCB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40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M pointed domain containi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s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ranscription factor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DEF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528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ovial sarcoma, X breakpoint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X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40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duc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beta)-like 1X-linked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BL1X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9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cription factor 1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F1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77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cription factor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F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93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cription factor B2, mitochondrial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FB2M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38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and BTB domain containing 2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BTB2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30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and BTB domain containing 2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BTB2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29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and BTB domain containing 2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BTB2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33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and BTB domain containing 4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BTB4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41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20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20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89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44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44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160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44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44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02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45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45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64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50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50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46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54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54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24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70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70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55984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72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72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47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protein 80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80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8</w:t>
            </w:r>
          </w:p>
        </w:tc>
      </w:tr>
      <w:tr w:rsidR="00B444D0" w:rsidRPr="005C6DFF" w:rsidTr="008E215F">
        <w:trPr>
          <w:trHeight w:val="300"/>
        </w:trPr>
        <w:tc>
          <w:tcPr>
            <w:tcW w:w="1844" w:type="dxa"/>
            <w:noWrap/>
          </w:tcPr>
          <w:p w:rsidR="00B444D0" w:rsidRPr="005C6DFF" w:rsidRDefault="00B444D0" w:rsidP="00001B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4" w:type="dxa"/>
            <w:gridSpan w:val="2"/>
            <w:noWrap/>
          </w:tcPr>
          <w:p w:rsidR="00B444D0" w:rsidRPr="005C6DFF" w:rsidRDefault="00B444D0" w:rsidP="00001B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noWrap/>
          </w:tcPr>
          <w:p w:rsidR="00B444D0" w:rsidRPr="005C6DFF" w:rsidRDefault="00B444D0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</w:tcPr>
          <w:p w:rsidR="00B444D0" w:rsidRPr="005C6DFF" w:rsidRDefault="00B444D0" w:rsidP="00001B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</w:tcPr>
          <w:p w:rsidR="00B444D0" w:rsidRPr="005C6DFF" w:rsidRDefault="00B444D0" w:rsidP="00001B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01BB8" w:rsidRPr="005C6DFF" w:rsidTr="008E215F">
        <w:trPr>
          <w:trHeight w:val="300"/>
        </w:trPr>
        <w:tc>
          <w:tcPr>
            <w:tcW w:w="7088" w:type="dxa"/>
            <w:gridSpan w:val="3"/>
            <w:noWrap/>
          </w:tcPr>
          <w:p w:rsidR="00001BB8" w:rsidRPr="005C6DFF" w:rsidRDefault="00001BB8" w:rsidP="00001B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cellaneous/Unknown</w:t>
            </w:r>
          </w:p>
        </w:tc>
        <w:tc>
          <w:tcPr>
            <w:tcW w:w="1646" w:type="dxa"/>
            <w:noWrap/>
          </w:tcPr>
          <w:p w:rsidR="00001BB8" w:rsidRPr="005C6DFF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noWrap/>
          </w:tcPr>
          <w:p w:rsidR="00001BB8" w:rsidRPr="005C6DFF" w:rsidRDefault="00001BB8" w:rsidP="00001B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</w:tcPr>
          <w:p w:rsidR="00001BB8" w:rsidRPr="005C6DFF" w:rsidRDefault="00001BB8" w:rsidP="00001B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76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cyl-CoA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oest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OT1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06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cyl-CoA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het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edium-chain family member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SM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57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AM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llopeptid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main 3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M3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16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AM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llopeptid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ith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mbospond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ype 1 motif, 1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MTS1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43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enosin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min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RNA-specific, B2 (non-functional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RB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781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cohol dehydrogenase 4 (class II), pi polypeptid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H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05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giotensin II receptor-associated protein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TRAP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9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HNAK nucleoprotein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62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 kinase (PRKA) anchor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KA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01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dehyde dehydrogenase 1 family, member A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DH1A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66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phase promoting complex subunit 1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PC1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80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giopoiet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GPTL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89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kyr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peat domain 2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KRD2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30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cidic (leucine-rich) nuclear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osphoprote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2 family, member 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P32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90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o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P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ctivating protein 2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HGAP2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90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o guanine nucleotide exchange factor (GEF) 2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HGEF2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05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rest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main containing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RDC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55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etylseroton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yltransferas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MT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356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P synthase F0 subunit 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P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3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east carcinoma amplified sequenc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AS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65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nched chain amino-acid transaminase 2, mitochondrial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AT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39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ck of proliferatio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62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omodoma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WD repeat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WD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37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romosome 10 open reading frame 99 /// coiled-coil domain containing 104 /// heterogeneous nuclear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bonucleoprote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 /// NADH dehydrogenase, subunit 4 (complex I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0orf99 /// CCDC104 /// HNRNPM /// ND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18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1 open reading frame 5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1orf5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29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1 open reading frame 8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1orf8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1721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2 open reading frame 4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2orf4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18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4 open reading fram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4orf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466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6 open reading frame 1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6orf1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346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7 open reading frame 5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7orf5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475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19 open reading frame 4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19orf4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657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20 open reading frame 2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20orf2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69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some 9 open reading frame 6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9orf6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22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cium channel flower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CFD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98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nosi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nthas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NS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59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iled-coil domain containing 4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DC4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11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iled-coil domain containing 6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DC6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02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D248 molecule,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osial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4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0350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D68 molecule /// small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ola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NA, H/ACA box 6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68 /// SNORA6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18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cl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dependent kinase 3 /// TEN1-CDK3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dthrough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MD candidate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K3 /// TEN1-CDK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315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rosomal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tein 19kD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P19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39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amide synthase 1 /// growth differentiation factor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S1 /// GDF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959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oline dehydrogen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DH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96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loride channel, voltage-sensitive 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CN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62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asp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SPN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75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KLF-like MARVEL transmembrane domain containing 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TM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65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lagen, type VIII, alpha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8A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356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ytochrome c oxidase subunit II /// OAF homolog (Drosophila) ///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duc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enhancer of split 1 (E(sp1) homolog, Drosophila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X2 /// OAF /// TLE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29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iliary rootlet coiled-coil,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otlet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CCP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76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ystall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zeta (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ino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ductase)-lik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YZ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6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tochrome P450, family 2, subfamily D, polypeptide 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P2D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51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th associated protein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P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81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Z associated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ZA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81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or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CN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45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T1 and DDB1 associated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A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41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-aspartate oxid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O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45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R1 antisense RNA 1 (head to head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R1-AS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91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D (Asp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Asp) box polypeptide 49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X49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721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rl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RL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88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fness, autosomal recessive 3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NB3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45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Georg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ndrome critical region gene 10 (non-protein coding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GCR1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72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hydrofolat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ductase-lik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HFR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05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s, large (Drosophila) homolog-associated protein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LGAP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21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istal-less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LX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65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velopmental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uripotency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ssociated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PPA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10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hydropyrimidin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PYSL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079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al-specificity tyrosine-(Y)-phosphorylation regulated kinase 1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RK1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87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F-hand calcium binding domain 4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FCAB4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31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osinophil granule ontogeny transcript (non-protein coding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OT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27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karyotic translation initiation factor 3, subunit 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IF3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59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karyotic translation initiation factor 4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IF4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2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AV (embryonic lethal, abnormal vision, Drosophila)-like 1 (Hu antigen R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AV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77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I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ID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53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X2 opposite strand/antisense RN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X2OS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43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tonucleosid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riphosphat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phosphohydrol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PD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998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va-1 homolog B (C.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gans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A1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83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nucle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'-5' domain containing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D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48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som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mponent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SC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2650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ily with sequence similarity 109, member 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109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25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ily with sequence similarity 187, member 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187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85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ily with sequence similarity 63, member 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63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21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nconi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emi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complementation group 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NC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164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-box protein 4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BXO4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06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fps/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s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lated) tyrosine kin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R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37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broblast growth factor 1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F1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9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brinogen C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BCD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12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J2030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2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P/microtubule affinity-regulating kinase 1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J2575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35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64564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J4262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9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37880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J4366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6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40248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J4534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09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OXP1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nic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ranscript 1 (non-protein coding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XP1-IT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70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imidoyl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clodeaminas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TCD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74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imidoyl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clodeaminas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TCD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88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T8 antisense RNA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T8-AS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75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cose 6 phosphatase, catalytic,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6PC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353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tamate decarboxylase-lik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D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76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NS complex subunit 4 (Sld5 homolog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NS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10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nine nucleotide binding protein-like 3 (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ola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-lik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L3L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74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 protein regulated inducer of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it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utgrowth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RIN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752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tathione S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u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STM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00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nylat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yclase activator 2A (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nyl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CA2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37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1 histone family, member N, testis-specific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1FNT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87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1 for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c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B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14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alurona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roteoglycan link protein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PLN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65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US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m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complex, subunit 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US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25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tom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derived growth factor-related protein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GFRP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62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tocyte growth factor-regulated tyrosine kinase substrat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GS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61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xokinase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KDC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53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jor histocompatibility complex, class II, DQ beta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LA-DQB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11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amine N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yltransferas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NMT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73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amine N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yltransferas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NMT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09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-hydroxy-2-oxoglutarat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dol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GA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37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G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49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BA57, iron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lfu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luster assembly homolog (S.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evisia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BA5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3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hibitor of DNA binding 4, dominant negative helix-loop-helix protein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32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uronat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-sulfat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S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82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munoglobulin kappa locus /// immunoglobulin kappa constant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K /// IGKC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77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munoglobulin kappa variable 4-1 /// NULL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KV4-1 /// IGKV4-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2672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munoglobulin superfamily, member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SF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25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activation escape 1 (non-protein coding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55777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port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PO1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00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KN motif and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kyr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peat domains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NK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294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1109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1109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60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1257 /// uncharacterized LOC10013273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1257 /// LOC10013273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02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202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202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65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nes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ght cha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C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85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nes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ght chain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C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94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lch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family member 1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HL1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31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llikre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related peptidase 1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K1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23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ysine-rich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ola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NO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43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cine zipper-EF-hand containing transmembrane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TM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82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-28 homolog A (C.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gans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28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4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o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genic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n-protein coding RNA 46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C0046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034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o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genic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n-protein coding RNA 47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C0047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52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o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genic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n-protein coding RNA 92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C0092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819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o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genic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n-protein coding RNA 94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C0094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872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12888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12888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57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13093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13093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382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13176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13176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852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13270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13270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08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287704 /// uncharacterized LOC10028783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287704 /// LOC10028783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67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50616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50616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71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50617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50617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51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50641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50641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03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10050752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050752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46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antigen family D member 3-like /// X antigen family, member 2 /// X antigen family, member 2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101060193 /// XAGE2 /// XAGE2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278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254099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254099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59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28303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28303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847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28445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28445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908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28460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28460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84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28475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28475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16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tein phosphatase 2, regulatory subunit B'', beta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39070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43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40012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40012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91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44033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44033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242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FPQ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65478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83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72873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72873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79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characterized LOC729966 /// phosphodiesterase 4C,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MP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specific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729966 /// PDE4C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66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73127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73127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25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density lipoprotein receptor-related protein 1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RP1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85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density lipoprotein receptor-related protein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RP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79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cine rich repeat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RRC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3521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cine rich adaptor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RA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39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tubule-associated protein 1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P1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20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itogen-activated protein kinas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n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P2K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_g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tubule-associated protein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P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07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b-21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B21D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39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cyt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nhancer factor 2B /// MEF2B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ighbo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/// MEF2BNB-MEF2B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dthrough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F2B /// MEF2BNB /// MEF2BNB-MEF2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71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fibrilla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associated protein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FAP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31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jor facilitator superfamily domain containing 2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FSD2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44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haracterized LOC9076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GC4580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76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itochondrial intermediate peptidas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PEPP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23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R503 host gene (non-protein coding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R503HG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67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estro heat-like repeat family member 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ROH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51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brane-spanning 4-domains, subfamily A, member 1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4A1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31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stasis associated 1 family, member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TA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59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tubular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lated protein 9-like,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TMR9LP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7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yosin XVB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15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6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elin regulatory factor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RF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99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CC family member 2, BEN and BTB (POZ) domain containing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CC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61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 kin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K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88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dium leak channel, non-selectiv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LCN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82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LCN antisense RNA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LCN-AS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59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on navigator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V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19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dd4 family interacting protein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FIP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60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cetyl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N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lfo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ra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cosaminyl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ST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79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DH dehydrogenase (ubiquinone)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avoprote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, 51kD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UFV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59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alized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molog 3 (Drosophila)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L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922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-lik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73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tural killer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ognition sequenc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KTR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91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K2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KX2-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20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nucleotidase domain containing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T5DC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25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ar mitotic apparatus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A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69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opor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8kD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P18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51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AF homolog (Drosophila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AF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86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dorant binding protein 2A /// odorant binding protein 2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P2A /// OBP2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36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lfactory marker protein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MP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25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-oxoacid CoA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XCT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55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rinergic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ceptor P2X, ligand-gated ion channel,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RX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15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2RX5-TAX1BP3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dthrough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/// Tax1 (human T-cell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kemi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irus type I) binding protein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RX5-TAX1BP3 /// TAX1BP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89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pil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proteoglycan-lik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lfated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lycoprotein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PLN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06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'-phosphoadenosine 5'-phosphosulfate synthase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PSS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14177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-B-cell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kemi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teracting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BXI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234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osphodiesterase 7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E7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52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osphodiesterase 8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E8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67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ridoxal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yridoxine, vitamin B6) kin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XK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39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osphoglycerat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hydrogenase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GDH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56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ckstr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mology domain containing, family H (with MyTH4 domain) member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KHH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43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ckstr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mology domain containing, family O member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KHO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36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lip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IN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72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ncreatic lipase-related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NLIPR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13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at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phospholipase domain containing 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NPLA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411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doca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DN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281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go transposable element with ZNF domain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GZ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532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merase (DNA-directed), epsilon 4, accessory subunit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E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72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ired related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eobox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RX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062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osphoseri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minotransferas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AT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54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hymos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lph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M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92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X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XDC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14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rroline-5-carboxylate reductas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CR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830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11 family interacting protein 1 (class I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11FI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070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AB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P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ctivating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GA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05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p guanine nucleotide exchange factor (GEF)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PGEF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16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S-like, family 1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SL1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43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A binding motif protein 3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BM3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48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A binding protein with multiple splicing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BPMS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35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tinol dehydrogenase 11 (all-trans/9-cis/11-cis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DH1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68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Q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tein-like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QL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87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l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uanine nucleotide dissociation stimulator-like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GL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62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omboid domain containing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BDD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71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omboid 5 homolog 1 (Drosophila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BDF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872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ng finger protein 20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F20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75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ng finger protein 20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F20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55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undabout, axon guidance receptor, homolog 3 (Drosophila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BO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29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bosomal protein L18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 /// NULL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L18P10 /// RPL18P1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0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bosome binding protein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RBP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38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T binding factor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BF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37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deroflex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FXN5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5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2 domain containing 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2D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701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rine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droxymethyl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 (soluble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MT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35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1 (glutamate transporter), member 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1A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23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family 52, riboflavin transporter, member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52A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47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te carrier organic anion transporter family, member 2B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O2B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13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mall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cleola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NA, H/ACA box 3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NORA3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50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orti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x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NX2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2324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orting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x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NX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024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rmatogenesis associated 2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ATA2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04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rate RNA effector molecule homolog (Arabidopsis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RRT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03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3 beta-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lactosid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pha-2,3-sialyltransferas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3GA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31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O kinas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OK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61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eonyl-tRN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het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ike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RSL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0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cobalam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I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N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4641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t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ylcytosi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oxygen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T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09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loc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inner mitochondrial membrane 44 homolog (yeast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M4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74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membrane protein 161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MEM161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892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membrane protein 40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MEM40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71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membrane and immunoglobulin domain containing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MIGD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98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oponin T type 3 (skeletal, fast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NT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69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oponin T type 3 (skeletal, fast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NT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36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RC6C antisense RNA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RC6C-AS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89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perin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RN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13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ypt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eta 2 (gene/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SB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368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location associated membrane protein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M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985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fficking protein particle complex 6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PPC6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581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partite motif containing 36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M3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08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partite motif containing 3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M3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90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N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yltransferas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1 homolog A (S.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evisia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MT61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43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tratricopeptid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peat domain 3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C3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37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ubulin, beta 2A class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I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/// tubulin, beta 2B class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Ib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BB2A /// TUBB2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87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ypsin domain containing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SND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58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biquitin-conjugating enzyme E2 variant 2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 /// NULL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E2V2P3 /// UBE2V2P3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25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lin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QLN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32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X domain protein 2A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XN2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49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c-45 homolog A (C.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gans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45A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932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biquitin specific peptidase 32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P32P2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36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tin specific peptidase 3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P3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06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tin specific peptidase 6 (Tre-2 oncogene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P6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9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lyl-tRNA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hetas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RS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68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scular endothelial growth factor 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23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MA21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cuolar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+-ATPase homolog (S.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evisiae</w:t>
            </w:r>
            <w:proofErr w:type="spellEnd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MA2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531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 repeat domain 19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R19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23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IAP associated factor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AF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16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 CCCH-type containing 7B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C3H7B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41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, CCHC domain containing 2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CCHC2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42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, CCHC domain containing 24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CCHC24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86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, DHHC-type containing 17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DHHC17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27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FP36 ring finger protein-like 1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FP36L1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9383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inc finger, FYVE domain containing 28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FYVE28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39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inc finger protein 252, </w:t>
            </w:r>
            <w:proofErr w:type="spellStart"/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gene</w:t>
            </w:r>
            <w:proofErr w:type="spellEnd"/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NF252P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55497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6590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693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40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45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71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798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9642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0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90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108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165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2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187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210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230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33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437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477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570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580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00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2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76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676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716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0361_a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043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54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43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730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75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95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139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18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920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37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15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13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19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36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15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74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75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39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4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47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17570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57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67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71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279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29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7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90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07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15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176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20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28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06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08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10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21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26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25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15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934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71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19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21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32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69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041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05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10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18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28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42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431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04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15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18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43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565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61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84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87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98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01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147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43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76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3681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07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8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23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35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43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562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76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96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6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30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65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23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48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77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81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84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20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243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250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25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9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848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182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47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509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4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58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681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829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84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014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147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1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41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763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955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9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18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8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326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7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340_x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3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448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3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2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562_s_at</w:t>
            </w:r>
          </w:p>
        </w:tc>
        <w:tc>
          <w:tcPr>
            <w:tcW w:w="5244" w:type="dxa"/>
            <w:gridSpan w:val="2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717" w:type="dxa"/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5</w:t>
            </w:r>
          </w:p>
        </w:tc>
      </w:tr>
      <w:tr w:rsidR="00001BB8" w:rsidRPr="00001BB8" w:rsidTr="008E215F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658_at</w:t>
            </w:r>
          </w:p>
        </w:tc>
        <w:tc>
          <w:tcPr>
            <w:tcW w:w="52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:rsidR="00001BB8" w:rsidRPr="00001BB8" w:rsidRDefault="00001BB8" w:rsidP="00001BB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001BB8" w:rsidRPr="00001BB8" w:rsidRDefault="00001BB8" w:rsidP="00001B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1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6</w:t>
            </w:r>
          </w:p>
        </w:tc>
      </w:tr>
    </w:tbl>
    <w:p w:rsidR="00B444D0" w:rsidRDefault="00B444D0"/>
    <w:sectPr w:rsidR="00B44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4D0"/>
    <w:rsid w:val="00001BB8"/>
    <w:rsid w:val="000E501E"/>
    <w:rsid w:val="003527BF"/>
    <w:rsid w:val="00570092"/>
    <w:rsid w:val="00794B29"/>
    <w:rsid w:val="008E215F"/>
    <w:rsid w:val="00B4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4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4D0"/>
    <w:rPr>
      <w:color w:val="800080"/>
      <w:u w:val="single"/>
    </w:rPr>
  </w:style>
  <w:style w:type="paragraph" w:customStyle="1" w:styleId="xl67">
    <w:name w:val="xl67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B444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444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71">
    <w:name w:val="xl71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527B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3527B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4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4D0"/>
    <w:rPr>
      <w:color w:val="800080"/>
      <w:u w:val="single"/>
    </w:rPr>
  </w:style>
  <w:style w:type="paragraph" w:customStyle="1" w:styleId="xl67">
    <w:name w:val="xl67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B444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444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71">
    <w:name w:val="xl71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B44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527B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3527B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6</Pages>
  <Words>6358</Words>
  <Characters>36247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UOS</cp:lastModifiedBy>
  <cp:revision>4</cp:revision>
  <dcterms:created xsi:type="dcterms:W3CDTF">2014-12-01T09:49:00Z</dcterms:created>
  <dcterms:modified xsi:type="dcterms:W3CDTF">2014-12-01T12:49:00Z</dcterms:modified>
</cp:coreProperties>
</file>